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06D" w:rsidRPr="00500B5D" w:rsidRDefault="00D2106D" w:rsidP="00D2106D">
      <w:pPr>
        <w:spacing w:after="0" w:line="240" w:lineRule="auto"/>
        <w:contextualSpacing/>
        <w:rPr>
          <w:rFonts w:cstheme="minorHAnsi"/>
          <w:b/>
          <w:bCs/>
          <w:color w:val="222222"/>
          <w:sz w:val="24"/>
          <w:shd w:val="clear" w:color="auto" w:fill="FFFFFF"/>
        </w:rPr>
      </w:pPr>
      <w:commentRangeStart w:id="0"/>
      <w:commentRangeStart w:id="1"/>
      <w:r w:rsidRPr="00500B5D">
        <w:rPr>
          <w:rFonts w:cstheme="minorHAnsi"/>
          <w:b/>
          <w:bCs/>
          <w:color w:val="222222"/>
          <w:sz w:val="24"/>
          <w:highlight w:val="yellow"/>
          <w:shd w:val="clear" w:color="auto" w:fill="FFFFFF"/>
        </w:rPr>
        <w:t>Supplementary</w:t>
      </w:r>
      <w:commentRangeEnd w:id="0"/>
      <w:r>
        <w:rPr>
          <w:rStyle w:val="CommentReference"/>
        </w:rPr>
        <w:commentReference w:id="0"/>
      </w:r>
      <w:r>
        <w:rPr>
          <w:rFonts w:cstheme="minorHAnsi"/>
          <w:b/>
          <w:bCs/>
          <w:color w:val="222222"/>
          <w:sz w:val="24"/>
          <w:shd w:val="clear" w:color="auto" w:fill="FFFFFF"/>
        </w:rPr>
        <w:t xml:space="preserve"> information</w:t>
      </w:r>
      <w:commentRangeEnd w:id="1"/>
      <w:r>
        <w:rPr>
          <w:rStyle w:val="CommentReference"/>
        </w:rPr>
        <w:commentReference w:id="1"/>
      </w: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bCs/>
          <w:sz w:val="24"/>
        </w:rPr>
      </w:pPr>
      <w:r w:rsidRPr="00500B5D">
        <w:rPr>
          <w:rFonts w:cstheme="minorHAnsi"/>
          <w:b/>
          <w:bCs/>
          <w:sz w:val="24"/>
        </w:rPr>
        <w:t>Methodology</w:t>
      </w: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b/>
          <w:bCs/>
          <w:sz w:val="24"/>
        </w:rPr>
      </w:pPr>
      <w:r w:rsidRPr="00500B5D">
        <w:rPr>
          <w:rFonts w:cstheme="minorHAnsi"/>
          <w:b/>
          <w:bCs/>
          <w:sz w:val="24"/>
        </w:rPr>
        <w:t>Patient cohorts</w:t>
      </w:r>
    </w:p>
    <w:p w:rsidR="00D2106D" w:rsidRPr="00500B5D" w:rsidRDefault="00D2106D" w:rsidP="00D2106D">
      <w:pPr>
        <w:pStyle w:val="BodyText"/>
        <w:spacing w:after="0" w:line="240" w:lineRule="auto"/>
        <w:contextualSpacing/>
        <w:jc w:val="both"/>
        <w:rPr>
          <w:rFonts w:cstheme="minorHAnsi"/>
          <w:sz w:val="24"/>
        </w:rPr>
      </w:pPr>
      <w:r w:rsidRPr="00500B5D">
        <w:rPr>
          <w:rFonts w:cstheme="minorHAnsi"/>
          <w:color w:val="000000" w:themeColor="text1"/>
          <w:sz w:val="24"/>
        </w:rPr>
        <w:t xml:space="preserve">Intestinal resection specimens from 21 patients with inflammatory bowel disease (Crohn’s disease </w:t>
      </w:r>
      <w:r w:rsidRPr="00B7021B">
        <w:rPr>
          <w:rFonts w:cstheme="minorHAnsi"/>
          <w:i/>
          <w:color w:val="000000" w:themeColor="text1"/>
          <w:sz w:val="24"/>
        </w:rPr>
        <w:t>n</w:t>
      </w:r>
      <w:r w:rsidRPr="00500B5D">
        <w:rPr>
          <w:rFonts w:cstheme="minorHAnsi"/>
          <w:color w:val="000000" w:themeColor="text1"/>
          <w:sz w:val="24"/>
        </w:rPr>
        <w:t xml:space="preserve">=11 [ileum </w:t>
      </w:r>
      <w:r w:rsidRPr="00B7021B">
        <w:rPr>
          <w:rFonts w:cstheme="minorHAnsi"/>
          <w:i/>
          <w:color w:val="000000" w:themeColor="text1"/>
          <w:sz w:val="24"/>
        </w:rPr>
        <w:t>n</w:t>
      </w:r>
      <w:r w:rsidRPr="00500B5D">
        <w:rPr>
          <w:rFonts w:cstheme="minorHAnsi"/>
          <w:color w:val="000000" w:themeColor="text1"/>
          <w:sz w:val="24"/>
        </w:rPr>
        <w:t xml:space="preserve">=8, colon </w:t>
      </w:r>
      <w:r w:rsidRPr="00B7021B">
        <w:rPr>
          <w:rFonts w:cstheme="minorHAnsi"/>
          <w:i/>
          <w:color w:val="000000" w:themeColor="text1"/>
          <w:sz w:val="24"/>
        </w:rPr>
        <w:t>n</w:t>
      </w:r>
      <w:r w:rsidRPr="00500B5D">
        <w:rPr>
          <w:rFonts w:cstheme="minorHAnsi"/>
          <w:color w:val="000000" w:themeColor="text1"/>
          <w:sz w:val="24"/>
        </w:rPr>
        <w:t xml:space="preserve">=3], Ulcerative Colitis n=10 [colon n=10]) and 10 non-IBD control patients (colon resection for colorectal </w:t>
      </w:r>
      <w:r w:rsidRPr="00500B5D">
        <w:rPr>
          <w:rFonts w:cstheme="minorHAnsi"/>
          <w:sz w:val="24"/>
        </w:rPr>
        <w:t>cancer) were studied. All surgical resections were carried out between 1</w:t>
      </w:r>
      <w:r w:rsidRPr="00500B5D">
        <w:rPr>
          <w:rFonts w:cstheme="minorHAnsi"/>
          <w:sz w:val="24"/>
          <w:vertAlign w:val="superscript"/>
        </w:rPr>
        <w:t>st</w:t>
      </w:r>
      <w:r w:rsidRPr="00500B5D">
        <w:rPr>
          <w:rFonts w:cstheme="minorHAnsi"/>
          <w:sz w:val="24"/>
        </w:rPr>
        <w:t xml:space="preserve"> Jan 2016 and 31</w:t>
      </w:r>
      <w:r w:rsidRPr="00500B5D">
        <w:rPr>
          <w:rFonts w:cstheme="minorHAnsi"/>
          <w:sz w:val="24"/>
          <w:vertAlign w:val="superscript"/>
        </w:rPr>
        <w:t>st</w:t>
      </w:r>
      <w:r w:rsidRPr="00500B5D">
        <w:rPr>
          <w:rFonts w:cstheme="minorHAnsi"/>
          <w:sz w:val="24"/>
        </w:rPr>
        <w:t xml:space="preserve"> December 2020 in the Western General Hospital, Edinburgh (East of Scotland Research Ethical Approval No </w:t>
      </w:r>
      <w:r w:rsidRPr="00500B5D">
        <w:rPr>
          <w:sz w:val="24"/>
        </w:rPr>
        <w:t>20/ES/0061)</w:t>
      </w:r>
      <w:r w:rsidRPr="00500B5D">
        <w:rPr>
          <w:rFonts w:cstheme="minorHAnsi"/>
          <w:sz w:val="24"/>
        </w:rPr>
        <w:t>. The groups were matched for age- and gender; mean age 66, 64 and 68 years old for UC, CD and non-IBD controls at time of resection respectively. Histological analysis of inflamed vs. non-inflamed areas in IBD resection specimens were carried out by GI pathologist (KK).</w:t>
      </w:r>
    </w:p>
    <w:p w:rsidR="00D2106D" w:rsidRPr="00500B5D" w:rsidRDefault="00D2106D" w:rsidP="00D2106D">
      <w:pPr>
        <w:pStyle w:val="BodyText"/>
        <w:spacing w:after="0" w:line="240" w:lineRule="auto"/>
        <w:contextualSpacing/>
        <w:jc w:val="both"/>
        <w:rPr>
          <w:rFonts w:cstheme="minorHAnsi"/>
          <w:sz w:val="24"/>
        </w:rPr>
      </w:pP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sz w:val="24"/>
        </w:rPr>
      </w:pPr>
      <w:r w:rsidRPr="00500B5D">
        <w:rPr>
          <w:rFonts w:cstheme="minorHAnsi"/>
          <w:sz w:val="24"/>
        </w:rPr>
        <w:t>Additionally, enteric tissue samples were obtained from post-mortem examinations conducted on six patients with pre-mortem PCR-confirmed SARS-CoV-2 infection a median of 19.6 hours (IQR 13.6-47.2) after death, as previously reported</w:t>
      </w:r>
      <w:r w:rsidRPr="00500B5D">
        <w:rPr>
          <w:rFonts w:cstheme="minorHAnsi"/>
          <w:sz w:val="24"/>
        </w:rPr>
        <w:fldChar w:fldCharType="begin">
          <w:fldData xml:space="preserve">PEVuZE5vdGU+PENpdGU+PEF1dGhvcj5Eb3J3YXJkPC9BdXRob3I+PFllYXI+MjAyMTwvWWVhcj48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</w:fldData>
        </w:fldChar>
      </w:r>
      <w:r w:rsidRPr="00500B5D">
        <w:rPr>
          <w:rFonts w:cstheme="minorHAnsi"/>
          <w:sz w:val="24"/>
        </w:rPr>
        <w:instrText xml:space="preserve"> ADDIN EN.CITE </w:instrText>
      </w:r>
      <w:r w:rsidRPr="00500B5D">
        <w:rPr>
          <w:rFonts w:cstheme="minorHAnsi"/>
          <w:sz w:val="24"/>
        </w:rPr>
        <w:fldChar w:fldCharType="begin">
          <w:fldData xml:space="preserve">PEVuZE5vdGU+PENpdGU+PEF1dGhvcj5Eb3J3YXJkPC9BdXRob3I+PFllYXI+MjAyMTwvWWVhcj48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</w:fldData>
        </w:fldChar>
      </w:r>
      <w:r w:rsidRPr="00500B5D">
        <w:rPr>
          <w:rFonts w:cstheme="minorHAnsi"/>
          <w:sz w:val="24"/>
        </w:rPr>
        <w:instrText xml:space="preserve"> ADDIN EN.CITE.DATA </w:instrText>
      </w:r>
      <w:r w:rsidRPr="00500B5D">
        <w:rPr>
          <w:rFonts w:cstheme="minorHAnsi"/>
          <w:sz w:val="24"/>
        </w:rPr>
      </w:r>
      <w:r w:rsidRPr="00500B5D">
        <w:rPr>
          <w:rFonts w:cstheme="minorHAnsi"/>
          <w:sz w:val="24"/>
        </w:rPr>
        <w:fldChar w:fldCharType="end"/>
      </w:r>
      <w:r w:rsidRPr="00500B5D">
        <w:rPr>
          <w:rFonts w:cstheme="minorHAnsi"/>
          <w:sz w:val="24"/>
        </w:rPr>
      </w:r>
      <w:r w:rsidRPr="00500B5D">
        <w:rPr>
          <w:rFonts w:cstheme="minorHAnsi"/>
          <w:sz w:val="24"/>
        </w:rPr>
        <w:fldChar w:fldCharType="separate"/>
      </w:r>
      <w:r w:rsidRPr="00500B5D">
        <w:rPr>
          <w:rFonts w:cstheme="minorHAnsi"/>
          <w:noProof/>
          <w:sz w:val="24"/>
          <w:vertAlign w:val="superscript"/>
        </w:rPr>
        <w:t>2</w:t>
      </w:r>
      <w:r w:rsidRPr="00500B5D">
        <w:rPr>
          <w:rFonts w:cstheme="minorHAnsi"/>
          <w:sz w:val="24"/>
        </w:rPr>
        <w:fldChar w:fldCharType="end"/>
      </w:r>
      <w:r w:rsidRPr="00500B5D">
        <w:rPr>
          <w:rFonts w:cstheme="minorHAnsi"/>
          <w:sz w:val="24"/>
        </w:rPr>
        <w:t xml:space="preserve"> (East of Scotland Research Ethical Approval No 16/ES/0084). Formalin-fixed paraffin-embedded (FFPE) tissue blocks were prepared following standard processes. Patients with Covid-19 were all male and had a mean age of 71 years. None of the patients had pre-existing intestinal disease. All patients had hypoxic respiratory failure with radiological evidence of viral pneumonitis. SARS-CoV-2 was present in colon tissue from all six patients (detected using multiplex PCR using ARTIC Network protocol, confirmed by sequencing, as described with </w:t>
      </w:r>
      <w:proofErr w:type="spellStart"/>
      <w:r w:rsidRPr="00500B5D">
        <w:rPr>
          <w:rFonts w:cstheme="minorHAnsi"/>
          <w:sz w:val="24"/>
        </w:rPr>
        <w:t>subgenomic</w:t>
      </w:r>
      <w:proofErr w:type="spellEnd"/>
      <w:r w:rsidRPr="00500B5D">
        <w:rPr>
          <w:rFonts w:cstheme="minorHAnsi"/>
          <w:sz w:val="24"/>
        </w:rPr>
        <w:t xml:space="preserve"> messenger RNA detected in 5/6, indicative of viral RNA synthesis. </w:t>
      </w: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sz w:val="24"/>
        </w:rPr>
      </w:pP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b/>
          <w:sz w:val="24"/>
        </w:rPr>
      </w:pPr>
      <w:r w:rsidRPr="00500B5D">
        <w:rPr>
          <w:rFonts w:cstheme="minorHAnsi"/>
          <w:b/>
          <w:sz w:val="24"/>
        </w:rPr>
        <w:t>Immunohistochemistry</w:t>
      </w: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sz w:val="24"/>
        </w:rPr>
      </w:pPr>
      <w:r w:rsidRPr="00500B5D">
        <w:rPr>
          <w:rFonts w:cstheme="minorHAnsi"/>
          <w:bCs/>
          <w:sz w:val="24"/>
        </w:rPr>
        <w:t xml:space="preserve">Formalin-fixed paraffin-embedded (FFPE) tissues biopsies were processed into 4µm sections and stained for haematoxylin and eosin. </w:t>
      </w:r>
      <w:r w:rsidRPr="00500B5D">
        <w:rPr>
          <w:rFonts w:cstheme="minorHAnsi"/>
          <w:sz w:val="24"/>
        </w:rPr>
        <w:t>Sections were de-</w:t>
      </w:r>
      <w:proofErr w:type="spellStart"/>
      <w:r w:rsidRPr="00500B5D">
        <w:rPr>
          <w:rFonts w:cstheme="minorHAnsi"/>
          <w:sz w:val="24"/>
        </w:rPr>
        <w:t>paraffinised</w:t>
      </w:r>
      <w:proofErr w:type="spellEnd"/>
      <w:r w:rsidRPr="00500B5D">
        <w:rPr>
          <w:rFonts w:cstheme="minorHAnsi"/>
          <w:sz w:val="24"/>
        </w:rPr>
        <w:t xml:space="preserve"> in xylene, rehydrated through graded alcohol, and heated for 5 minutes under pressure for antigen retrieval in Citrate buffer pH6 (2mM Sodium Citrate and 8mM Citric Acid). Endogenous peroxidase activity was blocked using 3% H</w:t>
      </w:r>
      <w:r w:rsidRPr="00500B5D">
        <w:rPr>
          <w:rFonts w:cstheme="minorHAnsi"/>
          <w:sz w:val="24"/>
          <w:vertAlign w:val="subscript"/>
        </w:rPr>
        <w:t>2</w:t>
      </w:r>
      <w:r w:rsidRPr="00500B5D">
        <w:rPr>
          <w:rFonts w:cstheme="minorHAnsi"/>
          <w:sz w:val="24"/>
        </w:rPr>
        <w:t>O</w:t>
      </w:r>
      <w:r w:rsidRPr="00500B5D">
        <w:rPr>
          <w:rFonts w:cstheme="minorHAnsi"/>
          <w:sz w:val="24"/>
          <w:vertAlign w:val="subscript"/>
        </w:rPr>
        <w:t>2</w:t>
      </w:r>
      <w:r w:rsidRPr="00500B5D">
        <w:rPr>
          <w:rFonts w:cstheme="minorHAnsi"/>
          <w:sz w:val="24"/>
        </w:rPr>
        <w:t xml:space="preserve"> for 30 minutes and non-specific background staining was blocked for 30 minutes in 10% horse serum in </w:t>
      </w:r>
      <w:proofErr w:type="spellStart"/>
      <w:r w:rsidRPr="00500B5D">
        <w:rPr>
          <w:rFonts w:cstheme="minorHAnsi"/>
          <w:sz w:val="24"/>
        </w:rPr>
        <w:t>Tris</w:t>
      </w:r>
      <w:proofErr w:type="spellEnd"/>
      <w:r w:rsidRPr="00500B5D">
        <w:rPr>
          <w:rFonts w:cstheme="minorHAnsi"/>
          <w:sz w:val="24"/>
        </w:rPr>
        <w:t xml:space="preserve">-buffered saline (TBS). Primary antibodies for ACE2 (Cat Ab15348; </w:t>
      </w:r>
      <w:proofErr w:type="spellStart"/>
      <w:r w:rsidRPr="00500B5D">
        <w:rPr>
          <w:rFonts w:cstheme="minorHAnsi"/>
          <w:sz w:val="24"/>
        </w:rPr>
        <w:t>Abcam</w:t>
      </w:r>
      <w:proofErr w:type="spellEnd"/>
      <w:r w:rsidRPr="00500B5D">
        <w:rPr>
          <w:rFonts w:cstheme="minorHAnsi"/>
          <w:sz w:val="24"/>
        </w:rPr>
        <w:t xml:space="preserve">) and TMPRSS2 (Cat Ab92323; </w:t>
      </w:r>
      <w:proofErr w:type="spellStart"/>
      <w:r w:rsidRPr="00500B5D">
        <w:rPr>
          <w:rFonts w:cstheme="minorHAnsi"/>
          <w:sz w:val="24"/>
        </w:rPr>
        <w:t>Abcam</w:t>
      </w:r>
      <w:proofErr w:type="spellEnd"/>
      <w:r w:rsidRPr="00500B5D">
        <w:rPr>
          <w:rFonts w:cstheme="minorHAnsi"/>
          <w:sz w:val="24"/>
        </w:rPr>
        <w:t>) were incubated overnight at 4</w:t>
      </w:r>
      <w:r w:rsidRPr="00500B5D">
        <w:rPr>
          <w:rFonts w:cstheme="minorHAnsi"/>
          <w:sz w:val="24"/>
          <w:vertAlign w:val="superscript"/>
        </w:rPr>
        <w:t>o</w:t>
      </w:r>
      <w:r w:rsidRPr="00500B5D">
        <w:rPr>
          <w:rFonts w:cstheme="minorHAnsi"/>
          <w:sz w:val="24"/>
        </w:rPr>
        <w:t xml:space="preserve">C diluted at 1:1000. Sections were incubated in </w:t>
      </w:r>
      <w:proofErr w:type="spellStart"/>
      <w:r w:rsidRPr="00500B5D">
        <w:rPr>
          <w:rFonts w:cstheme="minorHAnsi"/>
          <w:sz w:val="24"/>
        </w:rPr>
        <w:t>ImmPRESS</w:t>
      </w:r>
      <w:proofErr w:type="spellEnd"/>
      <w:r w:rsidRPr="00500B5D">
        <w:rPr>
          <w:rFonts w:cstheme="minorHAnsi"/>
          <w:sz w:val="24"/>
        </w:rPr>
        <w:t xml:space="preserve"> detection kit (Vector Laboratories, UK) and visualised using 3</w:t>
      </w:r>
      <w:proofErr w:type="gramStart"/>
      <w:r w:rsidRPr="00500B5D">
        <w:rPr>
          <w:rFonts w:cstheme="minorHAnsi"/>
          <w:sz w:val="24"/>
        </w:rPr>
        <w:t>,3</w:t>
      </w:r>
      <w:proofErr w:type="gramEnd"/>
      <w:r w:rsidRPr="00500B5D">
        <w:rPr>
          <w:rFonts w:cstheme="minorHAnsi"/>
          <w:sz w:val="24"/>
        </w:rPr>
        <w:t xml:space="preserve">-diaminobenzidine </w:t>
      </w:r>
      <w:proofErr w:type="spellStart"/>
      <w:r w:rsidRPr="00500B5D">
        <w:rPr>
          <w:rFonts w:cstheme="minorHAnsi"/>
          <w:sz w:val="24"/>
        </w:rPr>
        <w:t>tetrahydrochloride</w:t>
      </w:r>
      <w:proofErr w:type="spellEnd"/>
      <w:r w:rsidRPr="00500B5D">
        <w:rPr>
          <w:rFonts w:cstheme="minorHAnsi"/>
          <w:sz w:val="24"/>
        </w:rPr>
        <w:t xml:space="preserve"> (DAB, </w:t>
      </w:r>
      <w:proofErr w:type="spellStart"/>
      <w:r w:rsidRPr="00500B5D">
        <w:rPr>
          <w:rFonts w:cstheme="minorHAnsi"/>
          <w:sz w:val="24"/>
        </w:rPr>
        <w:t>Dako</w:t>
      </w:r>
      <w:proofErr w:type="spellEnd"/>
      <w:r w:rsidRPr="00500B5D">
        <w:rPr>
          <w:rFonts w:cstheme="minorHAnsi"/>
          <w:sz w:val="24"/>
        </w:rPr>
        <w:t xml:space="preserve">, UK). Samples were then counterstained, dehydrated, and mounted. Antibody specificity for ACE2 and TMPRSS2 was confirmed using an IgG isotype control (Cat Ab172730; </w:t>
      </w:r>
      <w:proofErr w:type="spellStart"/>
      <w:r w:rsidRPr="00500B5D">
        <w:rPr>
          <w:rFonts w:cstheme="minorHAnsi"/>
          <w:sz w:val="24"/>
        </w:rPr>
        <w:t>Abcam</w:t>
      </w:r>
      <w:proofErr w:type="spellEnd"/>
      <w:r w:rsidRPr="00500B5D">
        <w:rPr>
          <w:rFonts w:cstheme="minorHAnsi"/>
          <w:sz w:val="24"/>
        </w:rPr>
        <w:t xml:space="preserve">). Slides were scanned using Zeiss </w:t>
      </w:r>
      <w:proofErr w:type="spellStart"/>
      <w:r w:rsidRPr="00500B5D">
        <w:rPr>
          <w:rFonts w:cstheme="minorHAnsi"/>
          <w:sz w:val="24"/>
        </w:rPr>
        <w:t>AxioScanner</w:t>
      </w:r>
      <w:proofErr w:type="spellEnd"/>
      <w:r w:rsidRPr="00500B5D">
        <w:rPr>
          <w:rFonts w:cstheme="minorHAnsi"/>
          <w:sz w:val="24"/>
        </w:rPr>
        <w:t xml:space="preserve"> (Zeiss, Germany) and analysed using Carl Zeiss Zen 2.6 Blue edition programme (Zeiss, Germany). Staining intensity for ACE2 and TMPRSS2 was performed using a weighted </w:t>
      </w:r>
      <w:proofErr w:type="spellStart"/>
      <w:r w:rsidRPr="00500B5D">
        <w:rPr>
          <w:rFonts w:cstheme="minorHAnsi"/>
          <w:sz w:val="24"/>
        </w:rPr>
        <w:t>histo</w:t>
      </w:r>
      <w:proofErr w:type="spellEnd"/>
      <w:r w:rsidRPr="00500B5D">
        <w:rPr>
          <w:rFonts w:cstheme="minorHAnsi"/>
          <w:sz w:val="24"/>
        </w:rPr>
        <w:t xml:space="preserve">-score method for cytoplasmic and membrane expression in the epithelia and lamina </w:t>
      </w:r>
      <w:proofErr w:type="spellStart"/>
      <w:r w:rsidRPr="00500B5D">
        <w:rPr>
          <w:rFonts w:cstheme="minorHAnsi"/>
          <w:sz w:val="24"/>
        </w:rPr>
        <w:t>propria</w:t>
      </w:r>
      <w:proofErr w:type="spellEnd"/>
      <w:r w:rsidRPr="00500B5D">
        <w:rPr>
          <w:rFonts w:cstheme="minorHAnsi"/>
          <w:sz w:val="24"/>
        </w:rPr>
        <w:t xml:space="preserve">. In brief, </w:t>
      </w:r>
      <w:bookmarkStart w:id="2" w:name="_Hlk31709154"/>
      <w:r w:rsidRPr="00500B5D">
        <w:rPr>
          <w:rFonts w:cstheme="minorHAnsi"/>
          <w:sz w:val="24"/>
        </w:rPr>
        <w:t>the score was calculated by sum of (1 X % cells staining weakly positive) + (2 X % cells staining moderately positive) + (3 X % cells staining strongly positive) with a maximum of 300 (100% strongly stained) and a minimum of 0 (100% with no staining).</w:t>
      </w:r>
      <w:bookmarkEnd w:id="2"/>
      <w:r w:rsidRPr="00500B5D">
        <w:rPr>
          <w:rFonts w:cstheme="minorHAnsi"/>
          <w:sz w:val="24"/>
        </w:rPr>
        <w:t xml:space="preserve"> The percentage of ACE2 or TMPRSS2 positive immune cells within the lamina </w:t>
      </w:r>
      <w:proofErr w:type="spellStart"/>
      <w:r w:rsidRPr="00500B5D">
        <w:rPr>
          <w:rFonts w:cstheme="minorHAnsi"/>
          <w:sz w:val="24"/>
        </w:rPr>
        <w:t>propria</w:t>
      </w:r>
      <w:proofErr w:type="spellEnd"/>
      <w:r w:rsidRPr="00500B5D">
        <w:rPr>
          <w:rFonts w:cstheme="minorHAnsi"/>
          <w:sz w:val="24"/>
        </w:rPr>
        <w:t xml:space="preserve"> was calculated by counting the percentage of positive cells within three representative 0.6mm x 0.6mm areas. ACE2 and </w:t>
      </w:r>
      <w:r w:rsidRPr="00500B5D">
        <w:rPr>
          <w:rFonts w:cstheme="minorHAnsi"/>
          <w:sz w:val="24"/>
        </w:rPr>
        <w:lastRenderedPageBreak/>
        <w:t>TMPRSS2 staining intensity and positive immune cell counts were scored by two independent observers.</w:t>
      </w: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sz w:val="24"/>
        </w:rPr>
      </w:pP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b/>
          <w:sz w:val="24"/>
        </w:rPr>
      </w:pPr>
      <w:r w:rsidRPr="00500B5D">
        <w:rPr>
          <w:rFonts w:cstheme="minorHAnsi"/>
          <w:b/>
          <w:sz w:val="24"/>
        </w:rPr>
        <w:t>Immunofluorescence</w:t>
      </w:r>
    </w:p>
    <w:p w:rsidR="00D2106D" w:rsidRPr="00500B5D" w:rsidRDefault="00D2106D" w:rsidP="00D2106D">
      <w:pPr>
        <w:pStyle w:val="BodyText"/>
        <w:spacing w:after="0" w:line="240" w:lineRule="auto"/>
        <w:contextualSpacing/>
        <w:jc w:val="both"/>
        <w:rPr>
          <w:rFonts w:cstheme="minorHAnsi"/>
          <w:sz w:val="24"/>
        </w:rPr>
      </w:pPr>
      <w:r w:rsidRPr="00500B5D">
        <w:rPr>
          <w:rFonts w:cstheme="minorHAnsi"/>
          <w:bCs/>
          <w:sz w:val="24"/>
        </w:rPr>
        <w:t>Tissue sections were de-</w:t>
      </w:r>
      <w:proofErr w:type="spellStart"/>
      <w:r w:rsidRPr="00500B5D">
        <w:rPr>
          <w:rFonts w:cstheme="minorHAnsi"/>
          <w:bCs/>
          <w:sz w:val="24"/>
        </w:rPr>
        <w:t>paraffinised</w:t>
      </w:r>
      <w:proofErr w:type="spellEnd"/>
      <w:r w:rsidRPr="00500B5D">
        <w:rPr>
          <w:rFonts w:cstheme="minorHAnsi"/>
          <w:bCs/>
          <w:sz w:val="24"/>
        </w:rPr>
        <w:t xml:space="preserve"> and rehydrated before undergoing antigen retrieval in Citrate Buffer pH6</w:t>
      </w:r>
      <w:r w:rsidRPr="00500B5D">
        <w:rPr>
          <w:rFonts w:cstheme="minorHAnsi"/>
          <w:sz w:val="24"/>
        </w:rPr>
        <w:t xml:space="preserve">. Samples were blocked for 1 hour using 2% </w:t>
      </w:r>
      <w:proofErr w:type="spellStart"/>
      <w:r w:rsidRPr="00500B5D">
        <w:rPr>
          <w:rFonts w:cstheme="minorHAnsi"/>
          <w:sz w:val="24"/>
        </w:rPr>
        <w:t>fetal</w:t>
      </w:r>
      <w:proofErr w:type="spellEnd"/>
      <w:r w:rsidRPr="00500B5D">
        <w:rPr>
          <w:rFonts w:cstheme="minorHAnsi"/>
          <w:sz w:val="24"/>
        </w:rPr>
        <w:t xml:space="preserve"> calf serum and incubated in primary antibodies ACE2 (1:1000, Cat Ab15348; </w:t>
      </w:r>
      <w:proofErr w:type="spellStart"/>
      <w:r w:rsidRPr="00500B5D">
        <w:rPr>
          <w:rFonts w:cstheme="minorHAnsi"/>
          <w:sz w:val="24"/>
        </w:rPr>
        <w:t>Abcam</w:t>
      </w:r>
      <w:proofErr w:type="spellEnd"/>
      <w:r w:rsidRPr="00500B5D">
        <w:rPr>
          <w:rFonts w:cstheme="minorHAnsi"/>
          <w:sz w:val="24"/>
        </w:rPr>
        <w:t xml:space="preserve">) and Anti-MUM1 (1:100, Cat Ab247079; </w:t>
      </w:r>
      <w:proofErr w:type="spellStart"/>
      <w:r w:rsidRPr="00500B5D">
        <w:rPr>
          <w:rFonts w:cstheme="minorHAnsi"/>
          <w:sz w:val="24"/>
        </w:rPr>
        <w:t>Abcam</w:t>
      </w:r>
      <w:proofErr w:type="spellEnd"/>
      <w:r w:rsidRPr="00500B5D">
        <w:rPr>
          <w:rFonts w:cstheme="minorHAnsi"/>
          <w:sz w:val="24"/>
        </w:rPr>
        <w:t>) overnight at 4</w:t>
      </w:r>
      <w:r w:rsidRPr="00500B5D">
        <w:rPr>
          <w:rFonts w:cstheme="minorHAnsi"/>
          <w:sz w:val="24"/>
          <w:vertAlign w:val="superscript"/>
        </w:rPr>
        <w:t>o</w:t>
      </w:r>
      <w:r w:rsidRPr="00500B5D">
        <w:rPr>
          <w:rFonts w:cstheme="minorHAnsi"/>
          <w:sz w:val="24"/>
        </w:rPr>
        <w:t xml:space="preserve">C and for 1 hour at room temperature receptively. Sections were incubated in Alexa Fluor® 488 (Cat Ab150077; </w:t>
      </w:r>
      <w:proofErr w:type="spellStart"/>
      <w:r w:rsidRPr="00500B5D">
        <w:rPr>
          <w:rFonts w:cstheme="minorHAnsi"/>
          <w:sz w:val="24"/>
        </w:rPr>
        <w:t>Abcam</w:t>
      </w:r>
      <w:proofErr w:type="spellEnd"/>
      <w:r w:rsidRPr="00500B5D">
        <w:rPr>
          <w:rFonts w:cstheme="minorHAnsi"/>
          <w:sz w:val="24"/>
        </w:rPr>
        <w:t xml:space="preserve">) and Alexa Fluor® 555 (Cat Ab150078; </w:t>
      </w:r>
      <w:proofErr w:type="spellStart"/>
      <w:r w:rsidRPr="00500B5D">
        <w:rPr>
          <w:rFonts w:cstheme="minorHAnsi"/>
          <w:sz w:val="24"/>
        </w:rPr>
        <w:t>Abcam</w:t>
      </w:r>
      <w:proofErr w:type="spellEnd"/>
      <w:r w:rsidRPr="00500B5D">
        <w:rPr>
          <w:rFonts w:cstheme="minorHAnsi"/>
          <w:sz w:val="24"/>
        </w:rPr>
        <w:t xml:space="preserve">) receptively and visualised using Zeiss LSM 780 Confocal followed by analysis on Carl Zeiss ZEN 2 blue edition software (Zeiss, Germany).  Staining was categorised based on absence and/ or presence of ACE2 and/ or MUM1, analysed in three representative 0.6mm X 0.6mm areas within the lamina </w:t>
      </w:r>
      <w:proofErr w:type="spellStart"/>
      <w:r w:rsidRPr="00500B5D">
        <w:rPr>
          <w:rFonts w:cstheme="minorHAnsi"/>
          <w:sz w:val="24"/>
        </w:rPr>
        <w:t>propria</w:t>
      </w:r>
      <w:proofErr w:type="spellEnd"/>
      <w:r w:rsidRPr="00500B5D">
        <w:rPr>
          <w:rFonts w:cstheme="minorHAnsi"/>
          <w:sz w:val="24"/>
        </w:rPr>
        <w:t>, and scored by two independent observers.</w:t>
      </w:r>
    </w:p>
    <w:p w:rsidR="00D2106D" w:rsidRPr="00500B5D" w:rsidRDefault="00D2106D" w:rsidP="00D2106D">
      <w:pPr>
        <w:pStyle w:val="BodyText"/>
        <w:spacing w:after="0" w:line="240" w:lineRule="auto"/>
        <w:contextualSpacing/>
        <w:jc w:val="both"/>
        <w:rPr>
          <w:rFonts w:cstheme="minorHAnsi"/>
          <w:bCs/>
          <w:sz w:val="24"/>
        </w:rPr>
      </w:pP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b/>
          <w:sz w:val="24"/>
        </w:rPr>
      </w:pPr>
      <w:r w:rsidRPr="00500B5D">
        <w:rPr>
          <w:rFonts w:cstheme="minorHAnsi"/>
          <w:b/>
          <w:sz w:val="24"/>
        </w:rPr>
        <w:t>Gene</w:t>
      </w:r>
      <w:r w:rsidRPr="00500B5D">
        <w:rPr>
          <w:rFonts w:cstheme="minorHAnsi"/>
          <w:bCs/>
          <w:sz w:val="24"/>
        </w:rPr>
        <w:t xml:space="preserve"> </w:t>
      </w:r>
      <w:r w:rsidRPr="00500B5D">
        <w:rPr>
          <w:rFonts w:cstheme="minorHAnsi"/>
          <w:b/>
          <w:sz w:val="24"/>
        </w:rPr>
        <w:t>microarray</w:t>
      </w: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sz w:val="24"/>
        </w:rPr>
      </w:pPr>
      <w:r w:rsidRPr="00500B5D">
        <w:rPr>
          <w:rFonts w:cstheme="minorHAnsi"/>
          <w:color w:val="222222"/>
          <w:sz w:val="24"/>
          <w:shd w:val="clear" w:color="auto" w:fill="FFFFFF"/>
        </w:rPr>
        <w:t xml:space="preserve">Gene expression for </w:t>
      </w:r>
      <w:r w:rsidRPr="00500B5D">
        <w:rPr>
          <w:rFonts w:cstheme="minorHAnsi"/>
          <w:i/>
          <w:color w:val="222222"/>
          <w:sz w:val="24"/>
          <w:shd w:val="clear" w:color="auto" w:fill="FFFFFF"/>
        </w:rPr>
        <w:t>ACE2</w:t>
      </w:r>
      <w:r w:rsidRPr="00500B5D">
        <w:rPr>
          <w:rFonts w:cstheme="minorHAnsi"/>
          <w:color w:val="222222"/>
          <w:sz w:val="24"/>
          <w:shd w:val="clear" w:color="auto" w:fill="FFFFFF"/>
        </w:rPr>
        <w:t xml:space="preserve"> and </w:t>
      </w:r>
      <w:r w:rsidRPr="00500B5D">
        <w:rPr>
          <w:i/>
          <w:sz w:val="24"/>
        </w:rPr>
        <w:t>TMPRSS2</w:t>
      </w:r>
      <w:r w:rsidRPr="00500B5D">
        <w:rPr>
          <w:rFonts w:cstheme="minorHAnsi"/>
          <w:color w:val="222222"/>
          <w:sz w:val="24"/>
          <w:shd w:val="clear" w:color="auto" w:fill="FFFFFF"/>
        </w:rPr>
        <w:t xml:space="preserve"> were analysed from whole gut endoscopic pinch biopsies taken from 99 Crohn’s Disease, 129 Ulcerative Colitis and 50 non-IBD control patients (Gene microarray data was available for total of 300 mucosal biopsies). Full details of tissue acquisition and processing are previously detailed</w:t>
      </w:r>
      <w:bookmarkStart w:id="3" w:name="_ftnref1"/>
      <w:bookmarkEnd w:id="3"/>
      <w:r w:rsidRPr="00500B5D">
        <w:rPr>
          <w:rFonts w:cstheme="minorHAnsi"/>
          <w:color w:val="222222"/>
          <w:sz w:val="24"/>
          <w:shd w:val="clear" w:color="auto" w:fill="FFFFFF"/>
        </w:rPr>
        <w:fldChar w:fldCharType="begin"/>
      </w:r>
      <w:r w:rsidRPr="00500B5D">
        <w:rPr>
          <w:rFonts w:cstheme="minorHAnsi"/>
          <w:color w:val="222222"/>
          <w:sz w:val="24"/>
          <w:shd w:val="clear" w:color="auto" w:fill="FFFFFF"/>
        </w:rPr>
        <w:instrText xml:space="preserve"> ADDIN EN.CITE &lt;EndNote&gt;&lt;Cite&gt;&lt;Author&gt;Noble&lt;/Author&gt;&lt;Year&gt;2008&lt;/Year&gt;&lt;RecNum&gt;0&lt;/RecNum&gt;&lt;IDText&gt;Regional variation in gene expression in the healthy colon is dysregulated in ulcerative colitis&lt;/IDText&gt;&lt;DisplayText&gt;&lt;style face="superscript"&gt;5&lt;/style&gt;&lt;/DisplayText&gt;&lt;record&gt;&lt;dates&gt;&lt;pub-dates&gt;&lt;date&gt;Oct&lt;/date&gt;&lt;/pub-dates&gt;&lt;year&gt;2008&lt;/year&gt;&lt;/dates&gt;&lt;keywords&gt;&lt;keyword&gt;Adult&lt;/keyword&gt;&lt;keyword&gt;Case-Control Studies&lt;/keyword&gt;&lt;keyword&gt;Colitis, Ulcerative&lt;/keyword&gt;&lt;keyword&gt;Colon&lt;/keyword&gt;&lt;keyword&gt;Disease Susceptibility&lt;/keyword&gt;&lt;keyword&gt;Female&lt;/keyword&gt;&lt;keyword&gt;Gene Expression&lt;/keyword&gt;&lt;keyword&gt;Gene Expression Profiling&lt;/keyword&gt;&lt;keyword&gt;Genome, Human&lt;/keyword&gt;&lt;keyword&gt;Germ-Line Mutation&lt;/keyword&gt;&lt;keyword&gt;Humans&lt;/keyword&gt;&lt;keyword&gt;Ileum&lt;/keyword&gt;&lt;keyword&gt;Male&lt;/keyword&gt;&lt;keyword&gt;Polymerase Chain Reaction&lt;/keyword&gt;&lt;keyword&gt;RNA&lt;/keyword&gt;&lt;keyword&gt;Up-Regulation&lt;/keyword&gt;&lt;/keywords&gt;&lt;urls&gt;&lt;related-urls&gt;&lt;url&gt;https://www.ncbi.nlm.nih.gov/pubmed/18523026&lt;/url&gt;&lt;/related-urls&gt;&lt;/urls&gt;&lt;isbn&gt;1468-3288&lt;/isbn&gt;&lt;titles&gt;&lt;title&gt;Regional variation in gene expression in the healthy colon is dysregulated in ulcerative colitis&lt;/title&gt;&lt;secondary-title&gt;Gut&lt;/secondary-title&gt;&lt;/titles&gt;&lt;pages&gt;1398-405&lt;/pages&gt;&lt;number&gt;10&lt;/number&gt;&lt;contributors&gt;&lt;authors&gt;&lt;author&gt;Noble, C. L.&lt;/author&gt;&lt;author&gt;Abbas, A. R.&lt;/author&gt;&lt;author&gt;Cornelius, J.&lt;/author&gt;&lt;author&gt;Lees, C. W.&lt;/author&gt;&lt;author&gt;Ho, G. T.&lt;/author&gt;&lt;author&gt;Toy, K.&lt;/author&gt;&lt;author&gt;Modrusan, Z.&lt;/author&gt;&lt;author&gt;Pal, N.&lt;/author&gt;&lt;author&gt;Zhong, F.&lt;/author&gt;&lt;author&gt;Chalasani, S.&lt;/author&gt;&lt;author&gt;Clark, H.&lt;/author&gt;&lt;author&gt;Arnott, I. D.&lt;/author&gt;&lt;author&gt;Penman, I. D.&lt;/author&gt;&lt;author&gt;Satsangi, J.&lt;/author&gt;&lt;author&gt;Diehl, L.&lt;/author&gt;&lt;/authors&gt;&lt;/contributors&gt;&lt;edition&gt;2008/06/03&lt;/edition&gt;&lt;language&gt;eng&lt;/language&gt;&lt;added-date format="utc"&gt;1608205157&lt;/added-date&gt;&lt;ref-type name="Journal Article"&gt;17&lt;/ref-type&gt;&lt;rec-number&gt;643&lt;/rec-number&gt;&lt;last-updated-date format="utc"&gt;1608205157&lt;/last-updated-date&gt;&lt;accession-num&gt;18523026&lt;/accession-num&gt;&lt;electronic-resource-num&gt;10.1136/gut.2008.148395&lt;/electronic-resource-num&gt;&lt;volume&gt;57&lt;/volume&gt;&lt;/record&gt;&lt;/Cite&gt;&lt;/EndNote&gt;</w:instrText>
      </w:r>
      <w:r w:rsidRPr="00500B5D">
        <w:rPr>
          <w:rFonts w:cstheme="minorHAnsi"/>
          <w:color w:val="222222"/>
          <w:sz w:val="24"/>
          <w:shd w:val="clear" w:color="auto" w:fill="FFFFFF"/>
        </w:rPr>
        <w:fldChar w:fldCharType="separate"/>
      </w:r>
      <w:r w:rsidRPr="00500B5D">
        <w:rPr>
          <w:rFonts w:cstheme="minorHAnsi"/>
          <w:noProof/>
          <w:color w:val="222222"/>
          <w:sz w:val="24"/>
          <w:shd w:val="clear" w:color="auto" w:fill="FFFFFF"/>
          <w:vertAlign w:val="superscript"/>
        </w:rPr>
        <w:t>5</w:t>
      </w:r>
      <w:r w:rsidRPr="00500B5D">
        <w:rPr>
          <w:rFonts w:cstheme="minorHAnsi"/>
          <w:color w:val="222222"/>
          <w:sz w:val="24"/>
          <w:shd w:val="clear" w:color="auto" w:fill="FFFFFF"/>
        </w:rPr>
        <w:fldChar w:fldCharType="end"/>
      </w:r>
      <w:r w:rsidRPr="00500B5D">
        <w:rPr>
          <w:rFonts w:cstheme="minorHAnsi"/>
          <w:color w:val="222222"/>
          <w:sz w:val="24"/>
          <w:shd w:val="clear" w:color="auto" w:fill="FFFFFF"/>
        </w:rPr>
        <w:t>. The whole data set is available at Gene Expression Omnibus (</w:t>
      </w:r>
      <w:hyperlink r:id="rId6" w:history="1">
        <w:r w:rsidRPr="00500B5D">
          <w:rPr>
            <w:rStyle w:val="Hyperlink"/>
            <w:rFonts w:cstheme="minorHAnsi"/>
            <w:color w:val="006699"/>
            <w:sz w:val="24"/>
          </w:rPr>
          <w:t>http://www.ncbi.nlm.nih.gov/geo/</w:t>
        </w:r>
      </w:hyperlink>
      <w:r w:rsidRPr="00500B5D">
        <w:rPr>
          <w:rFonts w:cstheme="minorHAnsi"/>
          <w:color w:val="222222"/>
          <w:sz w:val="24"/>
          <w:shd w:val="clear" w:color="auto" w:fill="FFFFFF"/>
        </w:rPr>
        <w:t> (accessed September 2020) accession: GSE11223 and GSE20881.</w:t>
      </w: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b/>
          <w:sz w:val="24"/>
        </w:rPr>
      </w:pPr>
    </w:p>
    <w:p w:rsidR="00D2106D" w:rsidRPr="00500B5D" w:rsidRDefault="00D2106D" w:rsidP="00D2106D">
      <w:pPr>
        <w:spacing w:after="0" w:line="240" w:lineRule="auto"/>
        <w:contextualSpacing/>
        <w:jc w:val="both"/>
        <w:rPr>
          <w:rFonts w:cstheme="minorHAnsi"/>
          <w:b/>
          <w:sz w:val="24"/>
        </w:rPr>
      </w:pPr>
      <w:r w:rsidRPr="00500B5D">
        <w:rPr>
          <w:rFonts w:cstheme="minorHAnsi"/>
          <w:b/>
          <w:sz w:val="24"/>
        </w:rPr>
        <w:t>Statistics</w:t>
      </w:r>
    </w:p>
    <w:p w:rsidR="00D2106D" w:rsidRPr="009E5ACE" w:rsidRDefault="00D2106D" w:rsidP="00D2106D">
      <w:pPr>
        <w:spacing w:after="0" w:line="240" w:lineRule="auto"/>
        <w:contextualSpacing/>
        <w:jc w:val="both"/>
        <w:rPr>
          <w:rFonts w:cstheme="minorHAnsi"/>
          <w:sz w:val="24"/>
        </w:rPr>
      </w:pPr>
      <w:r w:rsidRPr="00500B5D">
        <w:rPr>
          <w:rFonts w:cstheme="minorHAnsi"/>
          <w:sz w:val="24"/>
        </w:rPr>
        <w:t xml:space="preserve">Statistical analysis was performed using SPSS Version 25.0 (IBM, USA) and </w:t>
      </w:r>
      <w:proofErr w:type="spellStart"/>
      <w:r w:rsidRPr="00500B5D">
        <w:rPr>
          <w:rFonts w:cstheme="minorHAnsi"/>
          <w:sz w:val="24"/>
        </w:rPr>
        <w:t>GraphPad</w:t>
      </w:r>
      <w:proofErr w:type="spellEnd"/>
      <w:r w:rsidRPr="00500B5D">
        <w:rPr>
          <w:rFonts w:cstheme="minorHAnsi"/>
          <w:sz w:val="24"/>
        </w:rPr>
        <w:t xml:space="preserve"> Prism Version 9 (</w:t>
      </w:r>
      <w:proofErr w:type="spellStart"/>
      <w:r w:rsidRPr="00500B5D">
        <w:rPr>
          <w:rFonts w:cstheme="minorHAnsi"/>
          <w:sz w:val="24"/>
        </w:rPr>
        <w:t>GraphPad</w:t>
      </w:r>
      <w:proofErr w:type="spellEnd"/>
      <w:r w:rsidRPr="00500B5D">
        <w:rPr>
          <w:rFonts w:cstheme="minorHAnsi"/>
          <w:sz w:val="24"/>
        </w:rPr>
        <w:t xml:space="preserve"> Software, USA) for Mann-Whitney U-Test. Interclass correlation coefficients were employed to confirm two </w:t>
      </w:r>
      <w:r w:rsidRPr="00181E6B">
        <w:rPr>
          <w:rFonts w:cstheme="minorHAnsi"/>
          <w:sz w:val="24"/>
        </w:rPr>
        <w:t xml:space="preserve">independent scores of tissues staining intensity. </w:t>
      </w:r>
    </w:p>
    <w:p w:rsidR="00D2106D" w:rsidRPr="009E5ACE" w:rsidRDefault="00D2106D" w:rsidP="00D2106D">
      <w:pPr>
        <w:spacing w:after="0" w:line="240" w:lineRule="auto"/>
        <w:contextualSpacing/>
        <w:rPr>
          <w:rFonts w:cstheme="minorHAnsi"/>
          <w:bCs/>
          <w:color w:val="222222"/>
          <w:sz w:val="24"/>
          <w:shd w:val="clear" w:color="auto" w:fill="FFFFFF"/>
        </w:rPr>
      </w:pPr>
    </w:p>
    <w:p w:rsidR="00405A63" w:rsidRDefault="00405A63">
      <w:bookmarkStart w:id="4" w:name="_GoBack"/>
      <w:bookmarkEnd w:id="4"/>
    </w:p>
    <w:sectPr w:rsidR="00405A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USER" w:date="2021-10-02T14:33:00Z" w:initials="LG">
    <w:p w:rsidR="00D2106D" w:rsidRDefault="00D2106D" w:rsidP="00D2106D">
      <w:pPr>
        <w:pStyle w:val="CommentText"/>
      </w:pPr>
      <w:r>
        <w:rPr>
          <w:rStyle w:val="CommentReference"/>
        </w:rPr>
        <w:annotationRef/>
      </w:r>
      <w:r>
        <w:t>Next process: Please present Supplementary information correctly.</w:t>
      </w:r>
    </w:p>
  </w:comment>
  <w:comment w:id="1" w:author="USER" w:date="2021-10-02T14:33:00Z" w:initials="LG">
    <w:p w:rsidR="00D2106D" w:rsidRDefault="00D2106D" w:rsidP="00D2106D">
      <w:pPr>
        <w:pStyle w:val="CommentText"/>
      </w:pPr>
      <w:r>
        <w:rPr>
          <w:rStyle w:val="CommentReference"/>
        </w:rPr>
        <w:annotationRef/>
      </w:r>
      <w:r>
        <w:t>The Supplementary section was captured as Supplementary information. Please check if appropriate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6D"/>
    <w:rsid w:val="00012BE1"/>
    <w:rsid w:val="00024A17"/>
    <w:rsid w:val="00027A39"/>
    <w:rsid w:val="00027EFD"/>
    <w:rsid w:val="00031BAC"/>
    <w:rsid w:val="00034381"/>
    <w:rsid w:val="00037D47"/>
    <w:rsid w:val="0004494D"/>
    <w:rsid w:val="00060CB1"/>
    <w:rsid w:val="00065267"/>
    <w:rsid w:val="00087806"/>
    <w:rsid w:val="00092706"/>
    <w:rsid w:val="000962EC"/>
    <w:rsid w:val="000A491B"/>
    <w:rsid w:val="000C327E"/>
    <w:rsid w:val="000D02D9"/>
    <w:rsid w:val="000D25F2"/>
    <w:rsid w:val="000D7AA8"/>
    <w:rsid w:val="000E0DAA"/>
    <w:rsid w:val="000E4EAE"/>
    <w:rsid w:val="000E74DA"/>
    <w:rsid w:val="000F3182"/>
    <w:rsid w:val="000F6111"/>
    <w:rsid w:val="00104B73"/>
    <w:rsid w:val="00107BC6"/>
    <w:rsid w:val="00120660"/>
    <w:rsid w:val="001211D8"/>
    <w:rsid w:val="001245BB"/>
    <w:rsid w:val="00131E75"/>
    <w:rsid w:val="001400C0"/>
    <w:rsid w:val="00147784"/>
    <w:rsid w:val="00150475"/>
    <w:rsid w:val="00150E15"/>
    <w:rsid w:val="0015190F"/>
    <w:rsid w:val="001526B0"/>
    <w:rsid w:val="001644C2"/>
    <w:rsid w:val="00173E3D"/>
    <w:rsid w:val="001804A9"/>
    <w:rsid w:val="00182A24"/>
    <w:rsid w:val="001906BE"/>
    <w:rsid w:val="00191C4A"/>
    <w:rsid w:val="00197701"/>
    <w:rsid w:val="00197914"/>
    <w:rsid w:val="001A2A20"/>
    <w:rsid w:val="001A68CE"/>
    <w:rsid w:val="001B3D35"/>
    <w:rsid w:val="001C0C86"/>
    <w:rsid w:val="001D089F"/>
    <w:rsid w:val="001D18E6"/>
    <w:rsid w:val="001D28ED"/>
    <w:rsid w:val="001E246B"/>
    <w:rsid w:val="001E4D31"/>
    <w:rsid w:val="001F0D1A"/>
    <w:rsid w:val="001F15C3"/>
    <w:rsid w:val="001F2BB7"/>
    <w:rsid w:val="001F406B"/>
    <w:rsid w:val="002012DE"/>
    <w:rsid w:val="0020466A"/>
    <w:rsid w:val="00205EFB"/>
    <w:rsid w:val="002063B5"/>
    <w:rsid w:val="0021053E"/>
    <w:rsid w:val="002209C5"/>
    <w:rsid w:val="002332AA"/>
    <w:rsid w:val="002365A2"/>
    <w:rsid w:val="002453CE"/>
    <w:rsid w:val="002471AC"/>
    <w:rsid w:val="002623F1"/>
    <w:rsid w:val="00272DD8"/>
    <w:rsid w:val="00272EAF"/>
    <w:rsid w:val="002745A3"/>
    <w:rsid w:val="0027530E"/>
    <w:rsid w:val="002779D5"/>
    <w:rsid w:val="002859FA"/>
    <w:rsid w:val="0028740B"/>
    <w:rsid w:val="00293567"/>
    <w:rsid w:val="002A039D"/>
    <w:rsid w:val="002A640B"/>
    <w:rsid w:val="002B2E5B"/>
    <w:rsid w:val="002B4EA6"/>
    <w:rsid w:val="002B6E63"/>
    <w:rsid w:val="002D0BA4"/>
    <w:rsid w:val="002D4785"/>
    <w:rsid w:val="002E2FCC"/>
    <w:rsid w:val="002E54B7"/>
    <w:rsid w:val="002F4571"/>
    <w:rsid w:val="0031284A"/>
    <w:rsid w:val="00312AD2"/>
    <w:rsid w:val="00314EB2"/>
    <w:rsid w:val="00327E34"/>
    <w:rsid w:val="003335F3"/>
    <w:rsid w:val="00334515"/>
    <w:rsid w:val="00334A40"/>
    <w:rsid w:val="00346C61"/>
    <w:rsid w:val="00362DCB"/>
    <w:rsid w:val="00363931"/>
    <w:rsid w:val="00370CFC"/>
    <w:rsid w:val="003809A2"/>
    <w:rsid w:val="00390200"/>
    <w:rsid w:val="003A32DC"/>
    <w:rsid w:val="003A500B"/>
    <w:rsid w:val="003B181C"/>
    <w:rsid w:val="003D5E0B"/>
    <w:rsid w:val="003E33CE"/>
    <w:rsid w:val="003F0E23"/>
    <w:rsid w:val="003F6CC0"/>
    <w:rsid w:val="00405A63"/>
    <w:rsid w:val="00410E92"/>
    <w:rsid w:val="004275E0"/>
    <w:rsid w:val="00427F4F"/>
    <w:rsid w:val="00436F25"/>
    <w:rsid w:val="00441873"/>
    <w:rsid w:val="00444DE1"/>
    <w:rsid w:val="00445584"/>
    <w:rsid w:val="004468B6"/>
    <w:rsid w:val="00446AD0"/>
    <w:rsid w:val="00460B7D"/>
    <w:rsid w:val="004727E9"/>
    <w:rsid w:val="00475EF9"/>
    <w:rsid w:val="0048675E"/>
    <w:rsid w:val="00486DD3"/>
    <w:rsid w:val="004936C1"/>
    <w:rsid w:val="004961CB"/>
    <w:rsid w:val="004969D9"/>
    <w:rsid w:val="004A3886"/>
    <w:rsid w:val="004B11CE"/>
    <w:rsid w:val="004B16AD"/>
    <w:rsid w:val="004B2B1D"/>
    <w:rsid w:val="004D4E37"/>
    <w:rsid w:val="004D5384"/>
    <w:rsid w:val="004E3BB0"/>
    <w:rsid w:val="004E566C"/>
    <w:rsid w:val="004F0726"/>
    <w:rsid w:val="004F6173"/>
    <w:rsid w:val="00500ADD"/>
    <w:rsid w:val="005018CE"/>
    <w:rsid w:val="00512766"/>
    <w:rsid w:val="0051536C"/>
    <w:rsid w:val="005165F2"/>
    <w:rsid w:val="0052072F"/>
    <w:rsid w:val="0052459D"/>
    <w:rsid w:val="00535B75"/>
    <w:rsid w:val="005404AB"/>
    <w:rsid w:val="00555FD8"/>
    <w:rsid w:val="005631AE"/>
    <w:rsid w:val="00565C28"/>
    <w:rsid w:val="00566289"/>
    <w:rsid w:val="00566442"/>
    <w:rsid w:val="00566661"/>
    <w:rsid w:val="005719C0"/>
    <w:rsid w:val="00573950"/>
    <w:rsid w:val="00576C06"/>
    <w:rsid w:val="00593668"/>
    <w:rsid w:val="00596D53"/>
    <w:rsid w:val="0059742C"/>
    <w:rsid w:val="005A2C20"/>
    <w:rsid w:val="005A4320"/>
    <w:rsid w:val="005A5FE4"/>
    <w:rsid w:val="005A6761"/>
    <w:rsid w:val="005A6819"/>
    <w:rsid w:val="005C1D7E"/>
    <w:rsid w:val="005F0389"/>
    <w:rsid w:val="005F158A"/>
    <w:rsid w:val="005F2DA0"/>
    <w:rsid w:val="005F6E74"/>
    <w:rsid w:val="006022B2"/>
    <w:rsid w:val="00616D62"/>
    <w:rsid w:val="00635E78"/>
    <w:rsid w:val="00643F32"/>
    <w:rsid w:val="00647A3A"/>
    <w:rsid w:val="00652707"/>
    <w:rsid w:val="00662BA1"/>
    <w:rsid w:val="006635A7"/>
    <w:rsid w:val="006666D2"/>
    <w:rsid w:val="0067440D"/>
    <w:rsid w:val="00675811"/>
    <w:rsid w:val="00677126"/>
    <w:rsid w:val="006778A6"/>
    <w:rsid w:val="00681D10"/>
    <w:rsid w:val="00687662"/>
    <w:rsid w:val="006947A2"/>
    <w:rsid w:val="00696663"/>
    <w:rsid w:val="006A2DB6"/>
    <w:rsid w:val="006A52DB"/>
    <w:rsid w:val="006B00B2"/>
    <w:rsid w:val="006B10ED"/>
    <w:rsid w:val="006D2DEF"/>
    <w:rsid w:val="006D798A"/>
    <w:rsid w:val="006E04DC"/>
    <w:rsid w:val="006E43C0"/>
    <w:rsid w:val="006E61C0"/>
    <w:rsid w:val="006F2AF5"/>
    <w:rsid w:val="006F4090"/>
    <w:rsid w:val="00700249"/>
    <w:rsid w:val="00712879"/>
    <w:rsid w:val="00713874"/>
    <w:rsid w:val="00720A61"/>
    <w:rsid w:val="00722825"/>
    <w:rsid w:val="007263DD"/>
    <w:rsid w:val="00726C54"/>
    <w:rsid w:val="00732CEA"/>
    <w:rsid w:val="00737665"/>
    <w:rsid w:val="00740753"/>
    <w:rsid w:val="007411D0"/>
    <w:rsid w:val="007432B2"/>
    <w:rsid w:val="00743D93"/>
    <w:rsid w:val="00750D9D"/>
    <w:rsid w:val="00751E10"/>
    <w:rsid w:val="007548F7"/>
    <w:rsid w:val="00755646"/>
    <w:rsid w:val="0075652A"/>
    <w:rsid w:val="00760F8D"/>
    <w:rsid w:val="00791038"/>
    <w:rsid w:val="00794806"/>
    <w:rsid w:val="00796A10"/>
    <w:rsid w:val="007A1869"/>
    <w:rsid w:val="007A1C9F"/>
    <w:rsid w:val="007A3FAF"/>
    <w:rsid w:val="007A4269"/>
    <w:rsid w:val="007B66F5"/>
    <w:rsid w:val="007C0803"/>
    <w:rsid w:val="007C1F87"/>
    <w:rsid w:val="007C5F5A"/>
    <w:rsid w:val="007D184E"/>
    <w:rsid w:val="007E01F7"/>
    <w:rsid w:val="007E5251"/>
    <w:rsid w:val="007E6374"/>
    <w:rsid w:val="008017CB"/>
    <w:rsid w:val="00802689"/>
    <w:rsid w:val="008054CB"/>
    <w:rsid w:val="0080665C"/>
    <w:rsid w:val="0081350B"/>
    <w:rsid w:val="0081398D"/>
    <w:rsid w:val="00820574"/>
    <w:rsid w:val="00821EF0"/>
    <w:rsid w:val="0082424B"/>
    <w:rsid w:val="00824876"/>
    <w:rsid w:val="0082620C"/>
    <w:rsid w:val="00826B01"/>
    <w:rsid w:val="00826EA7"/>
    <w:rsid w:val="00833F4E"/>
    <w:rsid w:val="008353C8"/>
    <w:rsid w:val="0083641F"/>
    <w:rsid w:val="00851877"/>
    <w:rsid w:val="00855479"/>
    <w:rsid w:val="0085633B"/>
    <w:rsid w:val="0086493E"/>
    <w:rsid w:val="0086534E"/>
    <w:rsid w:val="00865FDD"/>
    <w:rsid w:val="008705D0"/>
    <w:rsid w:val="00876B81"/>
    <w:rsid w:val="0088195D"/>
    <w:rsid w:val="008859EB"/>
    <w:rsid w:val="008860FE"/>
    <w:rsid w:val="00886880"/>
    <w:rsid w:val="00886D0A"/>
    <w:rsid w:val="00887779"/>
    <w:rsid w:val="00893D13"/>
    <w:rsid w:val="008A3BA8"/>
    <w:rsid w:val="008A3C45"/>
    <w:rsid w:val="008A464A"/>
    <w:rsid w:val="008A65F3"/>
    <w:rsid w:val="008B73FA"/>
    <w:rsid w:val="008D4AC2"/>
    <w:rsid w:val="008E7723"/>
    <w:rsid w:val="008F27D1"/>
    <w:rsid w:val="008F413A"/>
    <w:rsid w:val="008F477A"/>
    <w:rsid w:val="009125A2"/>
    <w:rsid w:val="00912E2B"/>
    <w:rsid w:val="00921E2E"/>
    <w:rsid w:val="00926013"/>
    <w:rsid w:val="009313C0"/>
    <w:rsid w:val="009349A8"/>
    <w:rsid w:val="00941A9D"/>
    <w:rsid w:val="00943121"/>
    <w:rsid w:val="00950A47"/>
    <w:rsid w:val="00956F50"/>
    <w:rsid w:val="00957B3D"/>
    <w:rsid w:val="00957B76"/>
    <w:rsid w:val="00983810"/>
    <w:rsid w:val="00983815"/>
    <w:rsid w:val="00984940"/>
    <w:rsid w:val="00992BAF"/>
    <w:rsid w:val="00993AEF"/>
    <w:rsid w:val="009B1E8F"/>
    <w:rsid w:val="009B264C"/>
    <w:rsid w:val="009B330A"/>
    <w:rsid w:val="009C0F3E"/>
    <w:rsid w:val="009C6202"/>
    <w:rsid w:val="009C7E51"/>
    <w:rsid w:val="009D4C7A"/>
    <w:rsid w:val="009D60F9"/>
    <w:rsid w:val="009F03F7"/>
    <w:rsid w:val="009F66C9"/>
    <w:rsid w:val="00A00137"/>
    <w:rsid w:val="00A0094C"/>
    <w:rsid w:val="00A0239C"/>
    <w:rsid w:val="00A02609"/>
    <w:rsid w:val="00A0729E"/>
    <w:rsid w:val="00A075D9"/>
    <w:rsid w:val="00A1454D"/>
    <w:rsid w:val="00A17285"/>
    <w:rsid w:val="00A22206"/>
    <w:rsid w:val="00A250DC"/>
    <w:rsid w:val="00A527BF"/>
    <w:rsid w:val="00A5582E"/>
    <w:rsid w:val="00A65D09"/>
    <w:rsid w:val="00A75B19"/>
    <w:rsid w:val="00A81C01"/>
    <w:rsid w:val="00A86632"/>
    <w:rsid w:val="00A91574"/>
    <w:rsid w:val="00A93209"/>
    <w:rsid w:val="00A94FEB"/>
    <w:rsid w:val="00A953B2"/>
    <w:rsid w:val="00AA14FF"/>
    <w:rsid w:val="00AB1ED7"/>
    <w:rsid w:val="00AC43BD"/>
    <w:rsid w:val="00AC595A"/>
    <w:rsid w:val="00AD568C"/>
    <w:rsid w:val="00AE148D"/>
    <w:rsid w:val="00AE65D5"/>
    <w:rsid w:val="00AF4E25"/>
    <w:rsid w:val="00B03C7C"/>
    <w:rsid w:val="00B05103"/>
    <w:rsid w:val="00B13DEC"/>
    <w:rsid w:val="00B25FEF"/>
    <w:rsid w:val="00B27683"/>
    <w:rsid w:val="00B32FDE"/>
    <w:rsid w:val="00B5129D"/>
    <w:rsid w:val="00B6178D"/>
    <w:rsid w:val="00B629C2"/>
    <w:rsid w:val="00B71712"/>
    <w:rsid w:val="00B765B8"/>
    <w:rsid w:val="00B8058D"/>
    <w:rsid w:val="00B80CFE"/>
    <w:rsid w:val="00B84491"/>
    <w:rsid w:val="00BA1A78"/>
    <w:rsid w:val="00BA59C7"/>
    <w:rsid w:val="00BA618F"/>
    <w:rsid w:val="00BB16C7"/>
    <w:rsid w:val="00BB7267"/>
    <w:rsid w:val="00BE010F"/>
    <w:rsid w:val="00C146C3"/>
    <w:rsid w:val="00C1790D"/>
    <w:rsid w:val="00C2141D"/>
    <w:rsid w:val="00C25652"/>
    <w:rsid w:val="00C26335"/>
    <w:rsid w:val="00C26867"/>
    <w:rsid w:val="00C332EB"/>
    <w:rsid w:val="00C36718"/>
    <w:rsid w:val="00C37A5A"/>
    <w:rsid w:val="00C40028"/>
    <w:rsid w:val="00C41650"/>
    <w:rsid w:val="00C420C5"/>
    <w:rsid w:val="00C43B56"/>
    <w:rsid w:val="00C47167"/>
    <w:rsid w:val="00C50D72"/>
    <w:rsid w:val="00C52670"/>
    <w:rsid w:val="00C91B57"/>
    <w:rsid w:val="00CA3290"/>
    <w:rsid w:val="00CB2AFF"/>
    <w:rsid w:val="00CB55E3"/>
    <w:rsid w:val="00CB79B8"/>
    <w:rsid w:val="00CC086D"/>
    <w:rsid w:val="00CC1711"/>
    <w:rsid w:val="00CD11A8"/>
    <w:rsid w:val="00CF1864"/>
    <w:rsid w:val="00CF5620"/>
    <w:rsid w:val="00D03148"/>
    <w:rsid w:val="00D168CC"/>
    <w:rsid w:val="00D2106D"/>
    <w:rsid w:val="00D2163B"/>
    <w:rsid w:val="00D2388D"/>
    <w:rsid w:val="00D31008"/>
    <w:rsid w:val="00D37275"/>
    <w:rsid w:val="00D4716C"/>
    <w:rsid w:val="00D561E3"/>
    <w:rsid w:val="00D61A04"/>
    <w:rsid w:val="00D63D54"/>
    <w:rsid w:val="00D647C5"/>
    <w:rsid w:val="00D71206"/>
    <w:rsid w:val="00D720CD"/>
    <w:rsid w:val="00D81F6D"/>
    <w:rsid w:val="00D831F9"/>
    <w:rsid w:val="00D85FD4"/>
    <w:rsid w:val="00D867DA"/>
    <w:rsid w:val="00D91939"/>
    <w:rsid w:val="00D95918"/>
    <w:rsid w:val="00D96C47"/>
    <w:rsid w:val="00DA2295"/>
    <w:rsid w:val="00DA5D63"/>
    <w:rsid w:val="00DA7A52"/>
    <w:rsid w:val="00DC09F1"/>
    <w:rsid w:val="00DC383B"/>
    <w:rsid w:val="00DE071D"/>
    <w:rsid w:val="00DE42AB"/>
    <w:rsid w:val="00DF3F51"/>
    <w:rsid w:val="00DF40AD"/>
    <w:rsid w:val="00DF765B"/>
    <w:rsid w:val="00DF7B68"/>
    <w:rsid w:val="00E02DC6"/>
    <w:rsid w:val="00E043F9"/>
    <w:rsid w:val="00E15FB6"/>
    <w:rsid w:val="00E21435"/>
    <w:rsid w:val="00E30050"/>
    <w:rsid w:val="00E444F0"/>
    <w:rsid w:val="00E44E9E"/>
    <w:rsid w:val="00E514F0"/>
    <w:rsid w:val="00E626EC"/>
    <w:rsid w:val="00E62CEC"/>
    <w:rsid w:val="00E63264"/>
    <w:rsid w:val="00E639E6"/>
    <w:rsid w:val="00E803E5"/>
    <w:rsid w:val="00E94149"/>
    <w:rsid w:val="00E9476C"/>
    <w:rsid w:val="00EA0EB3"/>
    <w:rsid w:val="00EA2D51"/>
    <w:rsid w:val="00ED18CA"/>
    <w:rsid w:val="00ED19CD"/>
    <w:rsid w:val="00F02B33"/>
    <w:rsid w:val="00F02F9E"/>
    <w:rsid w:val="00F065A1"/>
    <w:rsid w:val="00F06AC6"/>
    <w:rsid w:val="00F10F35"/>
    <w:rsid w:val="00F11AB6"/>
    <w:rsid w:val="00F11E9E"/>
    <w:rsid w:val="00F12052"/>
    <w:rsid w:val="00F154FC"/>
    <w:rsid w:val="00F30225"/>
    <w:rsid w:val="00F32305"/>
    <w:rsid w:val="00F33EF1"/>
    <w:rsid w:val="00F36F09"/>
    <w:rsid w:val="00F371B5"/>
    <w:rsid w:val="00F42318"/>
    <w:rsid w:val="00F47A2F"/>
    <w:rsid w:val="00F5055B"/>
    <w:rsid w:val="00F5166A"/>
    <w:rsid w:val="00F53211"/>
    <w:rsid w:val="00F55B3A"/>
    <w:rsid w:val="00F56DBC"/>
    <w:rsid w:val="00F64F05"/>
    <w:rsid w:val="00F66C94"/>
    <w:rsid w:val="00F70729"/>
    <w:rsid w:val="00F70A5F"/>
    <w:rsid w:val="00F7237E"/>
    <w:rsid w:val="00F7239C"/>
    <w:rsid w:val="00F736C4"/>
    <w:rsid w:val="00F74641"/>
    <w:rsid w:val="00F75311"/>
    <w:rsid w:val="00F81AB0"/>
    <w:rsid w:val="00F8282B"/>
    <w:rsid w:val="00F83D31"/>
    <w:rsid w:val="00F902C3"/>
    <w:rsid w:val="00FA16E5"/>
    <w:rsid w:val="00FA7BE6"/>
    <w:rsid w:val="00FB34D4"/>
    <w:rsid w:val="00FB5FF3"/>
    <w:rsid w:val="00FC1046"/>
    <w:rsid w:val="00FC4A2F"/>
    <w:rsid w:val="00FD2CFA"/>
    <w:rsid w:val="00FE3C7C"/>
    <w:rsid w:val="00FF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2106D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D2106D"/>
    <w:rPr>
      <w:lang w:val="en-GB"/>
    </w:rPr>
  </w:style>
  <w:style w:type="character" w:styleId="Hyperlink">
    <w:name w:val="Hyperlink"/>
    <w:basedOn w:val="DefaultParagraphFont"/>
    <w:uiPriority w:val="99"/>
    <w:unhideWhenUsed/>
    <w:rsid w:val="00D2106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1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06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06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2106D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D2106D"/>
    <w:rPr>
      <w:lang w:val="en-GB"/>
    </w:rPr>
  </w:style>
  <w:style w:type="character" w:styleId="Hyperlink">
    <w:name w:val="Hyperlink"/>
    <w:basedOn w:val="DefaultParagraphFont"/>
    <w:uiPriority w:val="99"/>
    <w:unhideWhenUsed/>
    <w:rsid w:val="00D2106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1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06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06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o/" TargetMode="Externa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OLAMILLO</dc:creator>
  <cp:lastModifiedBy>ASSOLAMILLO</cp:lastModifiedBy>
  <cp:revision>1</cp:revision>
  <dcterms:created xsi:type="dcterms:W3CDTF">2021-10-02T06:33:00Z</dcterms:created>
  <dcterms:modified xsi:type="dcterms:W3CDTF">2021-10-02T06:34:00Z</dcterms:modified>
</cp:coreProperties>
</file>